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5F23F" w14:textId="1773F1C4" w:rsidR="0090497D" w:rsidRPr="00314625" w:rsidRDefault="00314625" w:rsidP="00314625">
      <w:pPr>
        <w:spacing w:line="360" w:lineRule="auto"/>
        <w:rPr>
          <w:rFonts w:ascii="Times New Roman" w:hAnsi="Times New Roman" w:cs="Times New Roman"/>
          <w:b/>
          <w:bCs/>
        </w:rPr>
      </w:pPr>
      <w:r w:rsidRPr="00314625">
        <w:rPr>
          <w:rFonts w:ascii="Times New Roman" w:hAnsi="Times New Roman" w:cs="Times New Roman"/>
          <w:b/>
          <w:bCs/>
        </w:rPr>
        <w:t>Table S</w:t>
      </w:r>
      <w:r w:rsidR="009252C2">
        <w:rPr>
          <w:rFonts w:ascii="Times New Roman" w:hAnsi="Times New Roman" w:cs="Times New Roman"/>
          <w:b/>
          <w:bCs/>
        </w:rPr>
        <w:t>1</w:t>
      </w:r>
      <w:r w:rsidRPr="00314625">
        <w:rPr>
          <w:rFonts w:ascii="Times New Roman" w:hAnsi="Times New Roman" w:cs="Times New Roman"/>
          <w:b/>
          <w:bCs/>
        </w:rPr>
        <w:t xml:space="preserve"> | Primers used in </w:t>
      </w:r>
      <w:proofErr w:type="spellStart"/>
      <w:r w:rsidRPr="00314625">
        <w:rPr>
          <w:rFonts w:ascii="Times New Roman" w:hAnsi="Times New Roman" w:cs="Times New Roman"/>
          <w:b/>
          <w:bCs/>
        </w:rPr>
        <w:t>qRT</w:t>
      </w:r>
      <w:proofErr w:type="spellEnd"/>
      <w:r w:rsidRPr="00314625">
        <w:rPr>
          <w:rFonts w:ascii="Times New Roman" w:hAnsi="Times New Roman" w:cs="Times New Roman"/>
          <w:b/>
          <w:bCs/>
        </w:rPr>
        <w:t>-PCR analysi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7"/>
        <w:gridCol w:w="1369"/>
        <w:gridCol w:w="5550"/>
      </w:tblGrid>
      <w:tr w:rsidR="00314625" w:rsidRPr="00314625" w14:paraId="3E04EDE9" w14:textId="77777777" w:rsidTr="005B7CDD"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324C7" w14:textId="78921931" w:rsidR="00314625" w:rsidRPr="00314625" w:rsidRDefault="00314625" w:rsidP="003146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14625">
              <w:rPr>
                <w:rFonts w:ascii="Times New Roman" w:hAnsi="Times New Roman" w:cs="Times New Roman"/>
                <w:b/>
                <w:bCs/>
                <w:szCs w:val="21"/>
              </w:rPr>
              <w:t>Target</w:t>
            </w:r>
          </w:p>
        </w:tc>
        <w:tc>
          <w:tcPr>
            <w:tcW w:w="416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10A4D" w14:textId="2CB27040" w:rsidR="00314625" w:rsidRPr="00314625" w:rsidRDefault="00314625" w:rsidP="003146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14625">
              <w:rPr>
                <w:rFonts w:ascii="Times New Roman" w:hAnsi="Times New Roman" w:cs="Times New Roman"/>
                <w:b/>
                <w:bCs/>
                <w:szCs w:val="21"/>
              </w:rPr>
              <w:t>Primer Sequences (5' - 3')</w:t>
            </w:r>
          </w:p>
        </w:tc>
      </w:tr>
      <w:tr w:rsidR="005B7CDD" w:rsidRPr="009252C2" w14:paraId="1E56A383" w14:textId="77777777" w:rsidTr="005B7CDD">
        <w:tc>
          <w:tcPr>
            <w:tcW w:w="835" w:type="pct"/>
            <w:vMerge w:val="restart"/>
            <w:tcBorders>
              <w:top w:val="single" w:sz="4" w:space="0" w:color="auto"/>
            </w:tcBorders>
            <w:vAlign w:val="center"/>
          </w:tcPr>
          <w:p w14:paraId="63511AA0" w14:textId="67A308B8" w:rsidR="005B7CDD" w:rsidRPr="009252C2" w:rsidRDefault="005B7CDD" w:rsidP="00C260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252C2">
              <w:rPr>
                <w:rFonts w:ascii="Times New Roman" w:hAnsi="Times New Roman" w:cs="Times New Roman"/>
                <w:b/>
                <w:bCs/>
                <w:szCs w:val="21"/>
              </w:rPr>
              <w:t>CCL3</w:t>
            </w:r>
          </w:p>
        </w:tc>
        <w:tc>
          <w:tcPr>
            <w:tcW w:w="824" w:type="pct"/>
            <w:tcBorders>
              <w:top w:val="single" w:sz="4" w:space="0" w:color="auto"/>
            </w:tcBorders>
            <w:vAlign w:val="center"/>
          </w:tcPr>
          <w:p w14:paraId="397763A3" w14:textId="74925B0C" w:rsidR="005B7CDD" w:rsidRPr="009252C2" w:rsidRDefault="005B7CDD" w:rsidP="00C260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52C2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3341" w:type="pct"/>
            <w:tcBorders>
              <w:top w:val="single" w:sz="4" w:space="0" w:color="auto"/>
            </w:tcBorders>
            <w:vAlign w:val="center"/>
          </w:tcPr>
          <w:p w14:paraId="34363331" w14:textId="2DBBE441" w:rsidR="005B7CDD" w:rsidRPr="009252C2" w:rsidRDefault="005B7CDD" w:rsidP="00C26015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52C2">
              <w:rPr>
                <w:rFonts w:ascii="Times New Roman" w:hAnsi="Times New Roman" w:cs="Times New Roman"/>
                <w:color w:val="000000"/>
                <w:szCs w:val="21"/>
              </w:rPr>
              <w:t>TGCAACCAGTTCTCTGCATC</w:t>
            </w:r>
          </w:p>
        </w:tc>
      </w:tr>
      <w:tr w:rsidR="005B7CDD" w:rsidRPr="009252C2" w14:paraId="3CD96576" w14:textId="77777777" w:rsidTr="005B7CDD">
        <w:tc>
          <w:tcPr>
            <w:tcW w:w="835" w:type="pct"/>
            <w:vMerge/>
          </w:tcPr>
          <w:p w14:paraId="59FD8F20" w14:textId="77777777" w:rsidR="005B7CDD" w:rsidRPr="009252C2" w:rsidRDefault="005B7CDD" w:rsidP="00C260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24" w:type="pct"/>
            <w:vAlign w:val="center"/>
          </w:tcPr>
          <w:p w14:paraId="6F68959D" w14:textId="1C30660F" w:rsidR="005B7CDD" w:rsidRPr="009252C2" w:rsidRDefault="005B7CDD" w:rsidP="00C260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52C2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3341" w:type="pct"/>
            <w:vAlign w:val="center"/>
          </w:tcPr>
          <w:p w14:paraId="1A40A3D2" w14:textId="07C81C21" w:rsidR="005B7CDD" w:rsidRPr="009252C2" w:rsidRDefault="005B7CDD" w:rsidP="00C26015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52C2">
              <w:rPr>
                <w:rFonts w:ascii="Times New Roman" w:hAnsi="Times New Roman" w:cs="Times New Roman"/>
                <w:color w:val="000000"/>
                <w:szCs w:val="21"/>
              </w:rPr>
              <w:t>TTTCTGGACCCACTCCTCAC</w:t>
            </w:r>
          </w:p>
        </w:tc>
      </w:tr>
      <w:tr w:rsidR="005B7CDD" w:rsidRPr="009252C2" w14:paraId="62122ABF" w14:textId="77777777" w:rsidTr="005B7CDD">
        <w:tc>
          <w:tcPr>
            <w:tcW w:w="835" w:type="pct"/>
            <w:vMerge w:val="restart"/>
            <w:vAlign w:val="center"/>
          </w:tcPr>
          <w:p w14:paraId="25230AA2" w14:textId="33AE7F90" w:rsidR="005B7CDD" w:rsidRPr="009252C2" w:rsidRDefault="005B7CDD" w:rsidP="00C260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252C2">
              <w:rPr>
                <w:rFonts w:ascii="Times New Roman" w:hAnsi="Times New Roman" w:cs="Times New Roman"/>
                <w:b/>
                <w:bCs/>
                <w:szCs w:val="21"/>
              </w:rPr>
              <w:t>CCL23</w:t>
            </w:r>
          </w:p>
        </w:tc>
        <w:tc>
          <w:tcPr>
            <w:tcW w:w="824" w:type="pct"/>
            <w:vAlign w:val="center"/>
          </w:tcPr>
          <w:p w14:paraId="4C5B9DC0" w14:textId="48608F34" w:rsidR="005B7CDD" w:rsidRPr="009252C2" w:rsidRDefault="005B7CDD" w:rsidP="00C260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52C2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3341" w:type="pct"/>
            <w:vAlign w:val="center"/>
          </w:tcPr>
          <w:p w14:paraId="71BFB1BA" w14:textId="3B629A34" w:rsidR="005B7CDD" w:rsidRPr="009252C2" w:rsidRDefault="005B7CDD" w:rsidP="00C26015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52C2">
              <w:rPr>
                <w:rFonts w:ascii="Times New Roman" w:hAnsi="Times New Roman" w:cs="Times New Roman"/>
                <w:color w:val="000000"/>
                <w:szCs w:val="21"/>
              </w:rPr>
              <w:t>CATCTCCTACACCCCACGAAG</w:t>
            </w:r>
          </w:p>
        </w:tc>
      </w:tr>
      <w:tr w:rsidR="005B7CDD" w:rsidRPr="009252C2" w14:paraId="715D5722" w14:textId="77777777" w:rsidTr="005B7CDD">
        <w:tc>
          <w:tcPr>
            <w:tcW w:w="835" w:type="pct"/>
            <w:vMerge/>
          </w:tcPr>
          <w:p w14:paraId="56C9D8FD" w14:textId="77777777" w:rsidR="005B7CDD" w:rsidRPr="009252C2" w:rsidRDefault="005B7CDD" w:rsidP="00C260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24" w:type="pct"/>
            <w:vAlign w:val="center"/>
          </w:tcPr>
          <w:p w14:paraId="18965155" w14:textId="50C28E56" w:rsidR="005B7CDD" w:rsidRPr="009252C2" w:rsidRDefault="005B7CDD" w:rsidP="00C260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52C2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3341" w:type="pct"/>
            <w:vAlign w:val="center"/>
          </w:tcPr>
          <w:p w14:paraId="59BAE12D" w14:textId="52DB6417" w:rsidR="005B7CDD" w:rsidRPr="009252C2" w:rsidRDefault="005B7CDD" w:rsidP="00C26015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52C2">
              <w:rPr>
                <w:rFonts w:ascii="Times New Roman" w:hAnsi="Times New Roman" w:cs="Times New Roman"/>
                <w:color w:val="000000"/>
                <w:szCs w:val="21"/>
              </w:rPr>
              <w:t>GGGTTGGCACAGAAACGTC</w:t>
            </w:r>
          </w:p>
        </w:tc>
      </w:tr>
      <w:tr w:rsidR="005B7CDD" w:rsidRPr="009252C2" w14:paraId="59EACAFA" w14:textId="77777777" w:rsidTr="005B7CDD">
        <w:tc>
          <w:tcPr>
            <w:tcW w:w="835" w:type="pct"/>
            <w:vMerge w:val="restart"/>
            <w:vAlign w:val="center"/>
          </w:tcPr>
          <w:p w14:paraId="284BAD15" w14:textId="3165E38A" w:rsidR="005B7CDD" w:rsidRPr="009252C2" w:rsidRDefault="005B7CDD" w:rsidP="00C260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252C2">
              <w:rPr>
                <w:rFonts w:ascii="Times New Roman" w:hAnsi="Times New Roman" w:cs="Times New Roman"/>
                <w:b/>
                <w:bCs/>
                <w:szCs w:val="21"/>
              </w:rPr>
              <w:t>CCR1</w:t>
            </w:r>
          </w:p>
        </w:tc>
        <w:tc>
          <w:tcPr>
            <w:tcW w:w="824" w:type="pct"/>
            <w:vAlign w:val="center"/>
          </w:tcPr>
          <w:p w14:paraId="7A3BB912" w14:textId="211FE369" w:rsidR="005B7CDD" w:rsidRPr="009252C2" w:rsidRDefault="005B7CDD" w:rsidP="00C260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52C2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3341" w:type="pct"/>
            <w:vAlign w:val="center"/>
          </w:tcPr>
          <w:p w14:paraId="6037DB74" w14:textId="0379D6C3" w:rsidR="005B7CDD" w:rsidRPr="009252C2" w:rsidRDefault="005B7CDD" w:rsidP="00C26015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52C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CAGCCTTCACTTTCCTCAC</w:t>
            </w:r>
          </w:p>
        </w:tc>
      </w:tr>
      <w:tr w:rsidR="005B7CDD" w:rsidRPr="009252C2" w14:paraId="1CF76DC5" w14:textId="77777777" w:rsidTr="005B7CDD">
        <w:tc>
          <w:tcPr>
            <w:tcW w:w="835" w:type="pct"/>
            <w:vMerge/>
          </w:tcPr>
          <w:p w14:paraId="5835D579" w14:textId="77777777" w:rsidR="005B7CDD" w:rsidRPr="009252C2" w:rsidRDefault="005B7CDD" w:rsidP="00C260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24" w:type="pct"/>
            <w:vAlign w:val="center"/>
          </w:tcPr>
          <w:p w14:paraId="244B5F0C" w14:textId="1B86DA67" w:rsidR="005B7CDD" w:rsidRPr="009252C2" w:rsidRDefault="005B7CDD" w:rsidP="00C260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52C2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3341" w:type="pct"/>
            <w:vAlign w:val="center"/>
          </w:tcPr>
          <w:p w14:paraId="7A8A0BE6" w14:textId="1FB4786A" w:rsidR="005B7CDD" w:rsidRPr="009252C2" w:rsidRDefault="005B7CDD" w:rsidP="00C26015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52C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GAGGAAGGGGAGCCATTTA</w:t>
            </w:r>
          </w:p>
        </w:tc>
      </w:tr>
      <w:tr w:rsidR="005B7CDD" w:rsidRPr="009252C2" w14:paraId="080E567F" w14:textId="77777777" w:rsidTr="005B7CDD">
        <w:tc>
          <w:tcPr>
            <w:tcW w:w="835" w:type="pct"/>
            <w:vMerge w:val="restart"/>
            <w:vAlign w:val="center"/>
          </w:tcPr>
          <w:p w14:paraId="198040F0" w14:textId="000935EB" w:rsidR="005B7CDD" w:rsidRPr="009252C2" w:rsidRDefault="005B7CDD" w:rsidP="00C260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252C2">
              <w:rPr>
                <w:rFonts w:ascii="Times New Roman" w:hAnsi="Times New Roman" w:cs="Times New Roman"/>
                <w:b/>
                <w:bCs/>
                <w:szCs w:val="21"/>
              </w:rPr>
              <w:t>CCR4</w:t>
            </w:r>
          </w:p>
        </w:tc>
        <w:tc>
          <w:tcPr>
            <w:tcW w:w="824" w:type="pct"/>
            <w:vAlign w:val="center"/>
          </w:tcPr>
          <w:p w14:paraId="6847EBEF" w14:textId="1CC3D344" w:rsidR="005B7CDD" w:rsidRPr="009252C2" w:rsidRDefault="005B7CDD" w:rsidP="00C260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52C2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3341" w:type="pct"/>
            <w:vAlign w:val="center"/>
          </w:tcPr>
          <w:p w14:paraId="2A332B3C" w14:textId="0E836212" w:rsidR="005B7CDD" w:rsidRPr="009252C2" w:rsidRDefault="005B7CDD" w:rsidP="00C26015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52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CGCCAAGACACTGAACAG</w:t>
            </w:r>
          </w:p>
        </w:tc>
      </w:tr>
      <w:tr w:rsidR="005B7CDD" w:rsidRPr="009252C2" w14:paraId="155A6F40" w14:textId="77777777" w:rsidTr="005B7CDD">
        <w:tc>
          <w:tcPr>
            <w:tcW w:w="835" w:type="pct"/>
            <w:vMerge/>
          </w:tcPr>
          <w:p w14:paraId="58BDB917" w14:textId="77777777" w:rsidR="005B7CDD" w:rsidRPr="009252C2" w:rsidRDefault="005B7CDD" w:rsidP="00C260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24" w:type="pct"/>
            <w:vAlign w:val="center"/>
          </w:tcPr>
          <w:p w14:paraId="01728AB7" w14:textId="6F6222C2" w:rsidR="005B7CDD" w:rsidRPr="009252C2" w:rsidRDefault="005B7CDD" w:rsidP="00C260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52C2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3341" w:type="pct"/>
            <w:vAlign w:val="center"/>
          </w:tcPr>
          <w:p w14:paraId="22403C6A" w14:textId="243C9FA4" w:rsidR="005B7CDD" w:rsidRPr="009252C2" w:rsidRDefault="005B7CDD" w:rsidP="00C26015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52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CCTGCATTCCTCAAGAAG</w:t>
            </w:r>
          </w:p>
        </w:tc>
      </w:tr>
      <w:tr w:rsidR="005B7CDD" w:rsidRPr="009252C2" w14:paraId="06A1069F" w14:textId="77777777" w:rsidTr="005B7CDD">
        <w:tc>
          <w:tcPr>
            <w:tcW w:w="835" w:type="pct"/>
            <w:vMerge w:val="restart"/>
            <w:vAlign w:val="center"/>
          </w:tcPr>
          <w:p w14:paraId="61AF8864" w14:textId="3AA26B31" w:rsidR="005B7CDD" w:rsidRPr="009252C2" w:rsidRDefault="005B7CDD" w:rsidP="00C260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252C2">
              <w:rPr>
                <w:rFonts w:ascii="Times New Roman" w:hAnsi="Times New Roman" w:cs="Times New Roman"/>
                <w:b/>
                <w:bCs/>
                <w:szCs w:val="21"/>
              </w:rPr>
              <w:t>CCR5</w:t>
            </w:r>
          </w:p>
        </w:tc>
        <w:tc>
          <w:tcPr>
            <w:tcW w:w="824" w:type="pct"/>
            <w:vAlign w:val="center"/>
          </w:tcPr>
          <w:p w14:paraId="261054CC" w14:textId="3AC90C0A" w:rsidR="005B7CDD" w:rsidRPr="009252C2" w:rsidRDefault="005B7CDD" w:rsidP="00C260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52C2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3341" w:type="pct"/>
            <w:vAlign w:val="center"/>
          </w:tcPr>
          <w:p w14:paraId="5B91E23C" w14:textId="0DF05164" w:rsidR="005B7CDD" w:rsidRPr="009252C2" w:rsidRDefault="005B7CDD" w:rsidP="00C26015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52C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AGTCATCTTGGGGCTGGTC</w:t>
            </w:r>
          </w:p>
        </w:tc>
      </w:tr>
      <w:tr w:rsidR="005B7CDD" w:rsidRPr="009252C2" w14:paraId="39C031F2" w14:textId="77777777" w:rsidTr="005B7CDD">
        <w:tc>
          <w:tcPr>
            <w:tcW w:w="835" w:type="pct"/>
            <w:vMerge/>
          </w:tcPr>
          <w:p w14:paraId="1370E495" w14:textId="77777777" w:rsidR="005B7CDD" w:rsidRPr="009252C2" w:rsidRDefault="005B7CDD" w:rsidP="00C260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24" w:type="pct"/>
            <w:vAlign w:val="center"/>
          </w:tcPr>
          <w:p w14:paraId="6CFDDED3" w14:textId="19479FE2" w:rsidR="005B7CDD" w:rsidRPr="009252C2" w:rsidRDefault="005B7CDD" w:rsidP="00C260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52C2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3341" w:type="pct"/>
            <w:vAlign w:val="center"/>
          </w:tcPr>
          <w:p w14:paraId="625A356B" w14:textId="46A88162" w:rsidR="005B7CDD" w:rsidRPr="009252C2" w:rsidRDefault="005B7CDD" w:rsidP="00C26015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52C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GAACTTCTCCCCGACAAAG</w:t>
            </w:r>
          </w:p>
        </w:tc>
      </w:tr>
      <w:tr w:rsidR="005B7CDD" w:rsidRPr="009252C2" w14:paraId="12B8BE51" w14:textId="77777777" w:rsidTr="005B7CDD">
        <w:tc>
          <w:tcPr>
            <w:tcW w:w="835" w:type="pct"/>
            <w:vMerge w:val="restart"/>
            <w:vAlign w:val="center"/>
          </w:tcPr>
          <w:p w14:paraId="3FD51745" w14:textId="6B1FF6F1" w:rsidR="005B7CDD" w:rsidRPr="009252C2" w:rsidRDefault="005B7CDD" w:rsidP="00A472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252C2">
              <w:rPr>
                <w:rFonts w:ascii="Times New Roman" w:hAnsi="Times New Roman" w:cs="Times New Roman"/>
                <w:b/>
                <w:bCs/>
                <w:szCs w:val="21"/>
              </w:rPr>
              <w:t>VIRMA</w:t>
            </w:r>
          </w:p>
        </w:tc>
        <w:tc>
          <w:tcPr>
            <w:tcW w:w="824" w:type="pct"/>
            <w:vAlign w:val="center"/>
          </w:tcPr>
          <w:p w14:paraId="6CEA8E73" w14:textId="445163C7" w:rsidR="005B7CDD" w:rsidRPr="009252C2" w:rsidRDefault="005B7CDD" w:rsidP="00A47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52C2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3341" w:type="pct"/>
            <w:vAlign w:val="center"/>
          </w:tcPr>
          <w:p w14:paraId="7D67D08D" w14:textId="7257D525" w:rsidR="005B7CDD" w:rsidRPr="009252C2" w:rsidRDefault="005B7CDD" w:rsidP="00A472BD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52C2">
              <w:rPr>
                <w:rFonts w:ascii="Times New Roman" w:hAnsi="Times New Roman" w:cs="Times New Roman"/>
                <w:color w:val="000000"/>
                <w:szCs w:val="21"/>
              </w:rPr>
              <w:t>AAGTGCCCCTGTTTTCGATAG</w:t>
            </w:r>
          </w:p>
        </w:tc>
      </w:tr>
      <w:tr w:rsidR="005B7CDD" w:rsidRPr="009252C2" w14:paraId="04C1812D" w14:textId="77777777" w:rsidTr="005B7CDD">
        <w:tc>
          <w:tcPr>
            <w:tcW w:w="835" w:type="pct"/>
            <w:vMerge/>
          </w:tcPr>
          <w:p w14:paraId="6A25D39B" w14:textId="77777777" w:rsidR="005B7CDD" w:rsidRPr="009252C2" w:rsidRDefault="005B7CDD" w:rsidP="00A472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24" w:type="pct"/>
            <w:vAlign w:val="center"/>
          </w:tcPr>
          <w:p w14:paraId="4833CEB4" w14:textId="6429B744" w:rsidR="005B7CDD" w:rsidRPr="009252C2" w:rsidRDefault="005B7CDD" w:rsidP="00A47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52C2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3341" w:type="pct"/>
            <w:vAlign w:val="center"/>
          </w:tcPr>
          <w:p w14:paraId="068DB0BA" w14:textId="41F36E81" w:rsidR="005B7CDD" w:rsidRPr="009252C2" w:rsidRDefault="005B7CDD" w:rsidP="00A472BD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52C2">
              <w:rPr>
                <w:rFonts w:ascii="Times New Roman" w:hAnsi="Times New Roman" w:cs="Times New Roman"/>
                <w:color w:val="000000"/>
                <w:szCs w:val="21"/>
              </w:rPr>
              <w:t>ACCAGACCATCAGTATTCACCT</w:t>
            </w:r>
          </w:p>
        </w:tc>
      </w:tr>
      <w:tr w:rsidR="00A472BD" w:rsidRPr="009252C2" w14:paraId="27585ECD" w14:textId="77777777" w:rsidTr="005B7CDD">
        <w:tc>
          <w:tcPr>
            <w:tcW w:w="835" w:type="pct"/>
            <w:vMerge w:val="restart"/>
            <w:vAlign w:val="center"/>
          </w:tcPr>
          <w:p w14:paraId="5E27D77D" w14:textId="2CCCF83D" w:rsidR="00A472BD" w:rsidRPr="009252C2" w:rsidRDefault="00A472BD" w:rsidP="00A472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252C2">
              <w:rPr>
                <w:rFonts w:ascii="Times New Roman" w:hAnsi="Times New Roman" w:cs="Times New Roman"/>
                <w:b/>
                <w:bCs/>
                <w:szCs w:val="21"/>
              </w:rPr>
              <w:t>SIRT1</w:t>
            </w:r>
          </w:p>
        </w:tc>
        <w:tc>
          <w:tcPr>
            <w:tcW w:w="824" w:type="pct"/>
            <w:vAlign w:val="center"/>
          </w:tcPr>
          <w:p w14:paraId="3982BA11" w14:textId="32DC7018" w:rsidR="00A472BD" w:rsidRPr="009252C2" w:rsidRDefault="00A472BD" w:rsidP="00A47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52C2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3341" w:type="pct"/>
            <w:vAlign w:val="center"/>
          </w:tcPr>
          <w:p w14:paraId="6728E7FA" w14:textId="56004D0C" w:rsidR="00A472BD" w:rsidRPr="009252C2" w:rsidRDefault="00A472BD" w:rsidP="00A472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52C2">
              <w:rPr>
                <w:rFonts w:ascii="Times New Roman" w:hAnsi="Times New Roman" w:cs="Times New Roman"/>
                <w:color w:val="000000"/>
                <w:szCs w:val="21"/>
              </w:rPr>
              <w:t>TAGCCTTGTCAGATAAGGAAGGA</w:t>
            </w:r>
          </w:p>
        </w:tc>
      </w:tr>
      <w:tr w:rsidR="00A472BD" w:rsidRPr="009252C2" w14:paraId="05A892BC" w14:textId="77777777" w:rsidTr="005B7CDD">
        <w:tc>
          <w:tcPr>
            <w:tcW w:w="835" w:type="pct"/>
            <w:vMerge/>
          </w:tcPr>
          <w:p w14:paraId="0439B76B" w14:textId="77777777" w:rsidR="00A472BD" w:rsidRPr="009252C2" w:rsidRDefault="00A472BD" w:rsidP="00A472B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24" w:type="pct"/>
            <w:vAlign w:val="center"/>
          </w:tcPr>
          <w:p w14:paraId="353E284A" w14:textId="13A3F433" w:rsidR="00A472BD" w:rsidRPr="009252C2" w:rsidRDefault="00A472BD" w:rsidP="00A47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52C2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3341" w:type="pct"/>
            <w:vAlign w:val="center"/>
          </w:tcPr>
          <w:p w14:paraId="2C9C5D00" w14:textId="668773A6" w:rsidR="00A472BD" w:rsidRPr="009252C2" w:rsidRDefault="00A472BD" w:rsidP="00A472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52C2">
              <w:rPr>
                <w:rFonts w:ascii="Times New Roman" w:hAnsi="Times New Roman" w:cs="Times New Roman"/>
                <w:color w:val="000000"/>
                <w:szCs w:val="21"/>
              </w:rPr>
              <w:t>ACAGCTTCACAGTCAACTTTGT</w:t>
            </w:r>
          </w:p>
        </w:tc>
      </w:tr>
      <w:tr w:rsidR="00A472BD" w:rsidRPr="009252C2" w14:paraId="75D0E0E3" w14:textId="77777777" w:rsidTr="005B7CDD">
        <w:tc>
          <w:tcPr>
            <w:tcW w:w="835" w:type="pct"/>
            <w:vMerge w:val="restart"/>
            <w:vAlign w:val="center"/>
          </w:tcPr>
          <w:p w14:paraId="2F11DF95" w14:textId="77A84BDA" w:rsidR="00A472BD" w:rsidRPr="009252C2" w:rsidRDefault="00A472BD" w:rsidP="00A472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252C2">
              <w:rPr>
                <w:rFonts w:ascii="Times New Roman" w:hAnsi="Times New Roman" w:cs="Times New Roman"/>
                <w:b/>
                <w:bCs/>
                <w:szCs w:val="21"/>
              </w:rPr>
              <w:t>GAPDH</w:t>
            </w:r>
          </w:p>
        </w:tc>
        <w:tc>
          <w:tcPr>
            <w:tcW w:w="824" w:type="pct"/>
            <w:vAlign w:val="center"/>
          </w:tcPr>
          <w:p w14:paraId="5BBB3430" w14:textId="28C1D67C" w:rsidR="00A472BD" w:rsidRPr="009252C2" w:rsidRDefault="00A472BD" w:rsidP="00A47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52C2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3341" w:type="pct"/>
          </w:tcPr>
          <w:p w14:paraId="37CE0635" w14:textId="607FC581" w:rsidR="00A472BD" w:rsidRPr="009252C2" w:rsidRDefault="00A472BD" w:rsidP="00A472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52C2">
              <w:rPr>
                <w:rFonts w:ascii="Times New Roman" w:hAnsi="Times New Roman" w:cs="Times New Roman"/>
                <w:szCs w:val="21"/>
              </w:rPr>
              <w:t>TCAACGGATTTGGTCGTATTGGGCG</w:t>
            </w:r>
          </w:p>
        </w:tc>
      </w:tr>
      <w:tr w:rsidR="00A472BD" w:rsidRPr="009252C2" w14:paraId="647F00FF" w14:textId="77777777" w:rsidTr="005B7CDD">
        <w:tc>
          <w:tcPr>
            <w:tcW w:w="835" w:type="pct"/>
            <w:vMerge/>
          </w:tcPr>
          <w:p w14:paraId="69506929" w14:textId="77777777" w:rsidR="00A472BD" w:rsidRPr="009252C2" w:rsidRDefault="00A472BD" w:rsidP="00A472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4" w:type="pct"/>
            <w:vAlign w:val="center"/>
          </w:tcPr>
          <w:p w14:paraId="4CDF3E1C" w14:textId="2F4E2073" w:rsidR="00A472BD" w:rsidRPr="009252C2" w:rsidRDefault="00A472BD" w:rsidP="00A472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52C2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3341" w:type="pct"/>
          </w:tcPr>
          <w:p w14:paraId="2B5E8773" w14:textId="3FCCAF48" w:rsidR="00A472BD" w:rsidRPr="009252C2" w:rsidRDefault="00A472BD" w:rsidP="00A472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52C2">
              <w:rPr>
                <w:rFonts w:ascii="Times New Roman" w:hAnsi="Times New Roman" w:cs="Times New Roman"/>
                <w:szCs w:val="21"/>
              </w:rPr>
              <w:t>CTCGCTCCTGGAAGATGGTGATGGG</w:t>
            </w:r>
          </w:p>
        </w:tc>
      </w:tr>
    </w:tbl>
    <w:p w14:paraId="25557990" w14:textId="77777777" w:rsidR="00314625" w:rsidRPr="00314625" w:rsidRDefault="00314625" w:rsidP="00314625">
      <w:pPr>
        <w:spacing w:line="360" w:lineRule="auto"/>
        <w:rPr>
          <w:rFonts w:ascii="Times New Roman" w:hAnsi="Times New Roman" w:cs="Times New Roman"/>
          <w:b/>
          <w:bCs/>
        </w:rPr>
      </w:pPr>
    </w:p>
    <w:sectPr w:rsidR="00314625" w:rsidRPr="003146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FD7576" w14:textId="77777777" w:rsidR="00506AB9" w:rsidRDefault="00506AB9" w:rsidP="00314625">
      <w:r>
        <w:separator/>
      </w:r>
    </w:p>
  </w:endnote>
  <w:endnote w:type="continuationSeparator" w:id="0">
    <w:p w14:paraId="5CE90EF1" w14:textId="77777777" w:rsidR="00506AB9" w:rsidRDefault="00506AB9" w:rsidP="00314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6D7C5D" w14:textId="77777777" w:rsidR="00506AB9" w:rsidRDefault="00506AB9" w:rsidP="00314625">
      <w:r>
        <w:separator/>
      </w:r>
    </w:p>
  </w:footnote>
  <w:footnote w:type="continuationSeparator" w:id="0">
    <w:p w14:paraId="3B5262A7" w14:textId="77777777" w:rsidR="00506AB9" w:rsidRDefault="00506AB9" w:rsidP="003146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A7C"/>
    <w:rsid w:val="00314625"/>
    <w:rsid w:val="003A5A7C"/>
    <w:rsid w:val="004A1421"/>
    <w:rsid w:val="00506AB9"/>
    <w:rsid w:val="005B7CDD"/>
    <w:rsid w:val="00777CF9"/>
    <w:rsid w:val="0090497D"/>
    <w:rsid w:val="009252C2"/>
    <w:rsid w:val="009A4B26"/>
    <w:rsid w:val="00A472BD"/>
    <w:rsid w:val="00A656A3"/>
    <w:rsid w:val="00A84D44"/>
    <w:rsid w:val="00BA074D"/>
    <w:rsid w:val="00C26015"/>
    <w:rsid w:val="00F77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D87AD8"/>
  <w15:chartTrackingRefBased/>
  <w15:docId w15:val="{189E8FB8-7297-4372-95A2-B81716372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4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46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4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4625"/>
    <w:rPr>
      <w:sz w:val="18"/>
      <w:szCs w:val="18"/>
    </w:rPr>
  </w:style>
  <w:style w:type="table" w:styleId="a7">
    <w:name w:val="Table Grid"/>
    <w:basedOn w:val="a1"/>
    <w:uiPriority w:val="39"/>
    <w:rsid w:val="003146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98</Words>
  <Characters>434</Characters>
  <Application>Microsoft Office Word</Application>
  <DocSecurity>0</DocSecurity>
  <Lines>86</Lines>
  <Paragraphs>52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shurui</dc:creator>
  <cp:keywords/>
  <dc:description/>
  <cp:lastModifiedBy>zhou shurui</cp:lastModifiedBy>
  <cp:revision>11</cp:revision>
  <dcterms:created xsi:type="dcterms:W3CDTF">2022-09-01T14:40:00Z</dcterms:created>
  <dcterms:modified xsi:type="dcterms:W3CDTF">2022-10-16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500a5e67883af9503dfa28309de0f297426ef69568216353ef7a4589dfea51</vt:lpwstr>
  </property>
</Properties>
</file>